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64"/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9"/>
        <w:gridCol w:w="2674"/>
        <w:gridCol w:w="1813"/>
        <w:gridCol w:w="2928"/>
      </w:tblGrid>
      <w:tr w:rsidR="00FB0A08" w:rsidRPr="00FB0A08" w14:paraId="6A8FE3D1" w14:textId="77777777" w:rsidTr="00FB0A08">
        <w:trPr>
          <w:trHeight w:val="69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3D364D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0A08">
              <w:rPr>
                <w:rFonts w:ascii="Times New Roman" w:eastAsia="Times New Roman" w:hAnsi="Times New Roman" w:cs="Times New Roman"/>
                <w:b/>
                <w:bCs/>
              </w:rPr>
              <w:t>SR To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590BED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0A08">
              <w:rPr>
                <w:rFonts w:ascii="Times New Roman" w:eastAsia="Times New Roman" w:hAnsi="Times New Roman" w:cs="Times New Roman"/>
                <w:b/>
                <w:bCs/>
              </w:rPr>
              <w:t>Inter-observer Agreement (across 30 featur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2B68ED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0A08">
              <w:rPr>
                <w:rFonts w:ascii="Times New Roman" w:eastAsia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65202B" w14:textId="4B04F560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0A08">
              <w:rPr>
                <w:rFonts w:ascii="Times New Roman" w:eastAsia="Times New Roman" w:hAnsi="Times New Roman" w:cs="Times New Roman"/>
                <w:b/>
                <w:bCs/>
              </w:rPr>
              <w:t>Inter-observer Agreement (across 24 software</w:t>
            </w:r>
            <w:r w:rsidRPr="00FB0A08">
              <w:rPr>
                <w:rFonts w:ascii="Times New Roman" w:eastAsia="Times New Roman" w:hAnsi="Times New Roman" w:cs="Times New Roman"/>
                <w:b/>
                <w:bCs/>
              </w:rPr>
              <w:t xml:space="preserve"> tool</w:t>
            </w:r>
            <w:r w:rsidRPr="00FB0A08">
              <w:rPr>
                <w:rFonts w:ascii="Times New Roman" w:eastAsia="Times New Roman" w:hAnsi="Times New Roman" w:cs="Times New Roman"/>
                <w:b/>
                <w:bCs/>
              </w:rPr>
              <w:t>s)</w:t>
            </w:r>
          </w:p>
        </w:tc>
      </w:tr>
      <w:tr w:rsidR="00FB0A08" w:rsidRPr="00FB0A08" w14:paraId="5CF8F0CA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23ACBB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Abstrack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A659AD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CB103A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3A3466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87.50%</w:t>
            </w:r>
          </w:p>
        </w:tc>
      </w:tr>
      <w:tr w:rsidR="00FB0A08" w:rsidRPr="00FB0A08" w14:paraId="37C6699C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3A5703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Cadim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2901EE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3BDA42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imp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30E4CD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87.50%</w:t>
            </w:r>
          </w:p>
        </w:tc>
      </w:tr>
      <w:tr w:rsidR="00FB0A08" w:rsidRPr="00FB0A08" w14:paraId="7F1EECF2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CE570B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Coland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EE24DF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96.6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098416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expertaddit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1D0A40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75.00%</w:t>
            </w:r>
          </w:p>
        </w:tc>
      </w:tr>
      <w:tr w:rsidR="00FB0A08" w:rsidRPr="00FB0A08" w14:paraId="3FC0CE1F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750CDA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COVID-N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7AFAAA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76.6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EEFBB6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tiabscree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3B588C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91.67%</w:t>
            </w:r>
          </w:p>
        </w:tc>
      </w:tr>
      <w:tr w:rsidR="00FB0A08" w:rsidRPr="00FB0A08" w14:paraId="6D6DE1F0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B05E3D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Covi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1C4857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96.6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1006F4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distinctscree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E76DD8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83.33%</w:t>
            </w:r>
          </w:p>
        </w:tc>
      </w:tr>
      <w:tr w:rsidR="00FB0A08" w:rsidRPr="00FB0A08" w14:paraId="7709EBF1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81B8BD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Data Abstraction Assist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98EA93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9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6BE0EB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dualscree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A07735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91.67%</w:t>
            </w:r>
          </w:p>
        </w:tc>
      </w:tr>
      <w:tr w:rsidR="00FB0A08" w:rsidRPr="00FB0A08" w14:paraId="7A505313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AD6586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DistillerS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1CB1F3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93.3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E3A32D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fulltextp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F7BE67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83.33%</w:t>
            </w:r>
          </w:p>
        </w:tc>
      </w:tr>
      <w:tr w:rsidR="00FB0A08" w:rsidRPr="00FB0A08" w14:paraId="12B7DB6E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90020D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EPPI-Reviewer We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AB9A32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96.6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47322E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wordhighligh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5CC329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95.83%</w:t>
            </w:r>
          </w:p>
        </w:tc>
      </w:tr>
      <w:tr w:rsidR="00FB0A08" w:rsidRPr="00FB0A08" w14:paraId="32A6C0F1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69D524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Giotto Compli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22992D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7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5B17AF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screeninautomat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A8613B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91.67%</w:t>
            </w:r>
          </w:p>
        </w:tc>
      </w:tr>
      <w:tr w:rsidR="00FB0A08" w:rsidRPr="00FB0A08" w14:paraId="78C9D569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44B358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JBI SUMAR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A10FFB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93.3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EF084C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dedupl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1E059A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87.50%</w:t>
            </w:r>
          </w:p>
        </w:tc>
      </w:tr>
      <w:tr w:rsidR="00FB0A08" w:rsidRPr="00FB0A08" w14:paraId="6EB4902A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0D0FB5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LitStrea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20889D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53.3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25E499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AutoFulltex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BF9B45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95.83%</w:t>
            </w:r>
          </w:p>
        </w:tc>
      </w:tr>
      <w:tr w:rsidR="00FB0A08" w:rsidRPr="00FB0A08" w14:paraId="2215856E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0B7CE4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Nested Knowle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C30460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9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8BD701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ta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C40C37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91.67%</w:t>
            </w:r>
          </w:p>
        </w:tc>
      </w:tr>
      <w:tr w:rsidR="00FB0A08" w:rsidRPr="00FB0A08" w14:paraId="2CE1D16F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AC9292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PicoPorta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7FBB10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9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382E5B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extra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570EDC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91.67%</w:t>
            </w:r>
          </w:p>
        </w:tc>
      </w:tr>
      <w:tr w:rsidR="00FB0A08" w:rsidRPr="00FB0A08" w14:paraId="0179404F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2C5C0C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Rayy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D43890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93.3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8ABE10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dualextrac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AA25CF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70.83%</w:t>
            </w:r>
          </w:p>
        </w:tc>
      </w:tr>
      <w:tr w:rsidR="00FB0A08" w:rsidRPr="00FB0A08" w14:paraId="7D941917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A4BC77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Revman</w:t>
            </w:r>
            <w:proofErr w:type="spellEnd"/>
            <w:r w:rsidRPr="00FB0A08">
              <w:rPr>
                <w:rFonts w:ascii="Times New Roman" w:eastAsia="Times New Roman" w:hAnsi="Times New Roman" w:cs="Times New Roman"/>
              </w:rPr>
              <w:t xml:space="preserve"> We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DEE9B1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5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B7DCB7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riskofbia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9B3D86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100.00%</w:t>
            </w:r>
          </w:p>
        </w:tc>
      </w:tr>
      <w:tr w:rsidR="00FB0A08" w:rsidRPr="00FB0A08" w14:paraId="15D6F41E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937846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RobotAnalys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79E513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96.6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560D53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flowdiagra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4A1A11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79.17%</w:t>
            </w:r>
          </w:p>
        </w:tc>
      </w:tr>
      <w:tr w:rsidR="00FB0A08" w:rsidRPr="00FB0A08" w14:paraId="4068E2A0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5FD2A0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RobotReview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203903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7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380FB8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wr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BFC155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79.17%</w:t>
            </w:r>
          </w:p>
        </w:tc>
      </w:tr>
      <w:tr w:rsidR="00FB0A08" w:rsidRPr="00FB0A08" w14:paraId="5205E926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CADAA3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SR-Accelera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324FC6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53.3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2B0705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citationmanag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B9051D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87.50%</w:t>
            </w:r>
          </w:p>
        </w:tc>
      </w:tr>
      <w:tr w:rsidR="00FB0A08" w:rsidRPr="00FB0A08" w14:paraId="66D81BA0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CE38D0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SRDB.PR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664D84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9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B8A581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visualiz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B23CED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83.33%</w:t>
            </w:r>
          </w:p>
        </w:tc>
      </w:tr>
      <w:tr w:rsidR="00FB0A08" w:rsidRPr="00FB0A08" w14:paraId="3F1B1D10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A8A690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SRD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0AA931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09B690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exp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AD6C28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83.33%</w:t>
            </w:r>
          </w:p>
        </w:tc>
      </w:tr>
      <w:tr w:rsidR="00FB0A08" w:rsidRPr="00FB0A08" w14:paraId="724BE62C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36C32F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SRDR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EAA9C7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9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8030F9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protoc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E3C010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87.50%</w:t>
            </w:r>
          </w:p>
        </w:tc>
      </w:tr>
      <w:tr w:rsidR="00FB0A08" w:rsidRPr="00FB0A08" w14:paraId="06C00AD4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CA274F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SWIFT-Active Screen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52EF52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96.6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B3ECAA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userro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8B015D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91.67%</w:t>
            </w:r>
          </w:p>
        </w:tc>
      </w:tr>
      <w:tr w:rsidR="00FB0A08" w:rsidRPr="00FB0A08" w14:paraId="2E2A40D7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6C29C8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SyR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8B8B11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62C180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moni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A6196C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83.33%</w:t>
            </w:r>
          </w:p>
        </w:tc>
      </w:tr>
      <w:tr w:rsidR="00FB0A08" w:rsidRPr="00FB0A08" w14:paraId="0C53DC8E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0654A5" w14:textId="77777777" w:rsidR="00FB0A08" w:rsidRPr="00FB0A08" w:rsidRDefault="00FB0A08" w:rsidP="00FB0A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SysRev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E9FDEE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7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BF71F2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multipleuser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832CA0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83.33%</w:t>
            </w:r>
          </w:p>
        </w:tc>
      </w:tr>
      <w:tr w:rsidR="00FB0A08" w:rsidRPr="00FB0A08" w14:paraId="67AAC8F4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40F2AE" w14:textId="787980D6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AAAE70" w14:textId="6B862B60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F2E57D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comm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5ACE57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83.33%</w:t>
            </w:r>
          </w:p>
        </w:tc>
      </w:tr>
      <w:tr w:rsidR="00FB0A08" w:rsidRPr="00FB0A08" w14:paraId="3EC5752D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EC2151" w14:textId="68509790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C6F0C1" w14:textId="153AEEE6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0EC4CD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fr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A0B826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95.83%</w:t>
            </w:r>
          </w:p>
        </w:tc>
      </w:tr>
      <w:tr w:rsidR="00FB0A08" w:rsidRPr="00FB0A08" w14:paraId="3BE588DE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2D245A" w14:textId="76D35909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D864D7" w14:textId="10EBAC1F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A16546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l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B6E7C1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83.33%</w:t>
            </w:r>
          </w:p>
        </w:tc>
      </w:tr>
      <w:tr w:rsidR="00FB0A08" w:rsidRPr="00FB0A08" w14:paraId="47A2F7BB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C07780" w14:textId="250B936D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B554F2" w14:textId="3C36EE70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88B409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trai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6F9B3C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70.83%</w:t>
            </w:r>
          </w:p>
        </w:tc>
      </w:tr>
      <w:tr w:rsidR="00FB0A08" w:rsidRPr="00FB0A08" w14:paraId="1B80D27A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069DD8" w14:textId="482378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E24A4C" w14:textId="22661BFA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4935DB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supp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A3C9C7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79.17%</w:t>
            </w:r>
          </w:p>
        </w:tc>
      </w:tr>
      <w:tr w:rsidR="00FB0A08" w:rsidRPr="00FB0A08" w14:paraId="367616B8" w14:textId="77777777" w:rsidTr="00FB0A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175D79" w14:textId="13D14C18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69CBE9" w14:textId="424BFEC4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C0AB7F" w14:textId="76B3D1D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A08">
              <w:rPr>
                <w:rFonts w:ascii="Times New Roman" w:eastAsia="Times New Roman" w:hAnsi="Times New Roman" w:cs="Times New Roman"/>
              </w:rPr>
              <w:t>publicou</w:t>
            </w:r>
            <w:r w:rsidRPr="00FB0A08">
              <w:rPr>
                <w:rFonts w:ascii="Times New Roman" w:eastAsia="Times New Roman" w:hAnsi="Times New Roman" w:cs="Times New Roman"/>
              </w:rPr>
              <w:t>t</w:t>
            </w:r>
            <w:r w:rsidRPr="00FB0A08">
              <w:rPr>
                <w:rFonts w:ascii="Times New Roman" w:eastAsia="Times New Roman" w:hAnsi="Times New Roman" w:cs="Times New Roman"/>
              </w:rPr>
              <w:t>put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7FF8BC" w14:textId="77777777" w:rsidR="00FB0A08" w:rsidRPr="00FB0A08" w:rsidRDefault="00FB0A08" w:rsidP="00FB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0A08">
              <w:rPr>
                <w:rFonts w:ascii="Times New Roman" w:eastAsia="Times New Roman" w:hAnsi="Times New Roman" w:cs="Times New Roman"/>
              </w:rPr>
              <w:t>75.00%</w:t>
            </w:r>
          </w:p>
        </w:tc>
      </w:tr>
    </w:tbl>
    <w:p w14:paraId="0BDF7D6A" w14:textId="3FE60753" w:rsidR="0050155A" w:rsidRPr="00FB0A08" w:rsidRDefault="00FB0A08">
      <w:pPr>
        <w:rPr>
          <w:rFonts w:ascii="Times New Roman" w:hAnsi="Times New Roman" w:cs="Times New Roman"/>
        </w:rPr>
      </w:pPr>
      <w:r w:rsidRPr="00FB0A08">
        <w:rPr>
          <w:rFonts w:ascii="Times New Roman" w:hAnsi="Times New Roman" w:cs="Times New Roman"/>
          <w:b/>
          <w:bCs/>
        </w:rPr>
        <w:t xml:space="preserve">Supplementary Table 2: </w:t>
      </w:r>
      <w:r w:rsidRPr="00FB0A08">
        <w:rPr>
          <w:rFonts w:ascii="Times New Roman" w:hAnsi="Times New Roman" w:cs="Times New Roman"/>
        </w:rPr>
        <w:t>Inter-observer Agreement across (1) Systematic Review (SR) Tools and (2) Features assessed.</w:t>
      </w:r>
    </w:p>
    <w:sectPr w:rsidR="0050155A" w:rsidRPr="00FB0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5DC"/>
    <w:rsid w:val="0050155A"/>
    <w:rsid w:val="00DA45DC"/>
    <w:rsid w:val="00FB0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AEAB0"/>
  <w15:chartTrackingRefBased/>
  <w15:docId w15:val="{17623D2A-55ED-460A-9683-FDE6FD41C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9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allmes</dc:creator>
  <cp:keywords/>
  <dc:description/>
  <cp:lastModifiedBy>Kevin Kallmes</cp:lastModifiedBy>
  <cp:revision>2</cp:revision>
  <dcterms:created xsi:type="dcterms:W3CDTF">2022-03-09T16:42:00Z</dcterms:created>
  <dcterms:modified xsi:type="dcterms:W3CDTF">2022-03-09T16:45:00Z</dcterms:modified>
</cp:coreProperties>
</file>